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2F959E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0E770B11">
      <w:pPr>
        <w:jc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The Complete 44 Items in the Questionnaire</w:t>
      </w:r>
    </w:p>
    <w:p w14:paraId="1F35151C"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 w14:paraId="3193B02E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Classroom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nteractio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e</w:t>
      </w:r>
    </w:p>
    <w:p w14:paraId="16AF2907">
      <w:pPr>
        <w:jc w:val="both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  <w:szCs w:val="32"/>
        </w:rPr>
        <w:t xml:space="preserve">I often state my opinions to the instructor during the lecture. </w:t>
      </w:r>
    </w:p>
    <w:p w14:paraId="70DC7A81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. I often ask the instructor questions during the lecture.</w:t>
      </w:r>
    </w:p>
    <w:p w14:paraId="437D3C8D">
      <w:pPr>
        <w:ind w:left="720" w:hanging="720" w:hangingChars="3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3. I often answer or respond to questions or requests from the instructor during the </w:t>
      </w:r>
    </w:p>
    <w:p w14:paraId="21D86940">
      <w:pPr>
        <w:ind w:firstLine="240" w:firstLineChars="1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lecture. </w:t>
      </w:r>
    </w:p>
    <w:p w14:paraId="21B20BDE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. I think the interaction between the instructor and me is high during the lecture.</w:t>
      </w:r>
    </w:p>
    <w:p w14:paraId="3F7C1DEE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. The instructor often offers opinions to us during the lecture.</w:t>
      </w:r>
    </w:p>
    <w:p w14:paraId="376D7D51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6. The instructor often asks us questions during the lecture.</w:t>
      </w:r>
    </w:p>
    <w:p w14:paraId="70880255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7. The instructor often answers our questions raised during the lecture.</w:t>
      </w:r>
    </w:p>
    <w:p w14:paraId="58EB19FD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8. I often ask other students questions during the lecture.</w:t>
      </w:r>
    </w:p>
    <w:p w14:paraId="7ADA5A98">
      <w:pPr>
        <w:ind w:left="720" w:hanging="720" w:hangingChars="3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9. I think there is much interaction between other students and me during the lecture. </w:t>
      </w:r>
    </w:p>
    <w:p w14:paraId="0DDC6B53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0. I often state my opinions to other students during the lecture.</w:t>
      </w:r>
    </w:p>
    <w:p w14:paraId="07F47C78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1. I often answer questions from other students during the lecture. </w:t>
      </w:r>
    </w:p>
    <w:p w14:paraId="307416FC"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0DCDE071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Willingness to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ommunicate in English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e</w:t>
      </w:r>
    </w:p>
    <w:p w14:paraId="330B994E">
      <w:pPr>
        <w:numPr>
          <w:ilvl w:val="0"/>
          <w:numId w:val="1"/>
        </w:numPr>
        <w:ind w:left="720" w:hanging="720" w:hangingChars="3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do a role-play standing in front of the class in English (e.g., </w:t>
      </w:r>
    </w:p>
    <w:p w14:paraId="418BBBA1">
      <w:pPr>
        <w:ind w:left="719" w:leftChars="228" w:hanging="240" w:hangingChars="1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ordering food in a restaurant).</w:t>
      </w:r>
    </w:p>
    <w:p w14:paraId="26A89563">
      <w:pPr>
        <w:ind w:left="720" w:hanging="720" w:hangingChars="3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3. I am willing to give a short self-introduction without notes in English to the class.</w:t>
      </w:r>
    </w:p>
    <w:p w14:paraId="6B6EC106">
      <w:pPr>
        <w:ind w:left="720" w:hanging="720" w:hangingChars="3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4. I am willing to give a short speech in English to the class about my hometown </w:t>
      </w:r>
    </w:p>
    <w:p w14:paraId="1F1965A3">
      <w:pPr>
        <w:ind w:left="719" w:leftChars="228" w:hanging="240" w:hangingChars="1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ith notes.</w:t>
      </w:r>
    </w:p>
    <w:p w14:paraId="577A8DDD">
      <w:pPr>
        <w:numPr>
          <w:ilvl w:val="0"/>
          <w:numId w:val="2"/>
        </w:numPr>
        <w:ind w:left="960" w:hanging="960" w:hangingChars="4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translate a spoken utterance from Chinese into English in my </w:t>
      </w:r>
    </w:p>
    <w:p w14:paraId="48BC9845">
      <w:pPr>
        <w:numPr>
          <w:numId w:val="0"/>
        </w:numPr>
        <w:ind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roup.</w:t>
      </w:r>
    </w:p>
    <w:p w14:paraId="725782B9">
      <w:pPr>
        <w:ind w:left="960" w:hanging="960" w:hangingChars="4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6. I am willing to ask the teacher in English to repeat what he/she just said in English </w:t>
      </w:r>
    </w:p>
    <w:p w14:paraId="5C6D2C26">
      <w:pPr>
        <w:ind w:left="959" w:leftChars="228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ecause I did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 understand.</w:t>
      </w:r>
    </w:p>
    <w:p w14:paraId="78F9B231">
      <w:pPr>
        <w:ind w:left="960" w:hanging="960" w:hangingChars="4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7. I am willing to do a role-play in English at my desk, with my peer (e.g., ordering </w:t>
      </w:r>
    </w:p>
    <w:p w14:paraId="1F765764">
      <w:pPr>
        <w:ind w:left="959" w:leftChars="228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ood in a restaurant).</w:t>
      </w:r>
    </w:p>
    <w:p w14:paraId="13AFCC82">
      <w:pPr>
        <w:numPr>
          <w:ilvl w:val="0"/>
          <w:numId w:val="3"/>
        </w:num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ask my peer sitting next to me in English the meaning of an   </w:t>
      </w:r>
    </w:p>
    <w:p w14:paraId="57E00F96">
      <w:pPr>
        <w:numPr>
          <w:numId w:val="0"/>
        </w:numPr>
        <w:ind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nglish word.</w:t>
      </w:r>
    </w:p>
    <w:p w14:paraId="7A1E5BC4">
      <w:pPr>
        <w:numPr>
          <w:ilvl w:val="0"/>
          <w:numId w:val="3"/>
        </w:numPr>
        <w:ind w:left="0" w:leftChars="0" w:firstLine="0" w:firstLineChars="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ask my group mates in English the meaning of a word I do not </w:t>
      </w:r>
    </w:p>
    <w:p w14:paraId="03A15ED7">
      <w:pPr>
        <w:numPr>
          <w:numId w:val="0"/>
        </w:numPr>
        <w:ind w:leftChars="0"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know.</w:t>
      </w:r>
    </w:p>
    <w:p w14:paraId="5A0FDB0B">
      <w:pPr>
        <w:numPr>
          <w:ilvl w:val="0"/>
          <w:numId w:val="3"/>
        </w:numPr>
        <w:ind w:left="0" w:leftChars="0" w:firstLine="0" w:firstLineChars="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ask my group mates in English how to pronounce a word in </w:t>
      </w:r>
    </w:p>
    <w:p w14:paraId="6BCDD1A0">
      <w:pPr>
        <w:numPr>
          <w:numId w:val="0"/>
        </w:numPr>
        <w:ind w:leftChars="0"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nglish.</w:t>
      </w:r>
    </w:p>
    <w:p w14:paraId="355D6FB6">
      <w:pPr>
        <w:numPr>
          <w:ilvl w:val="0"/>
          <w:numId w:val="3"/>
        </w:numPr>
        <w:ind w:left="0" w:leftChars="0" w:firstLine="0" w:firstLineChars="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 am willing to ask my peer sitting next to me in English how to say an English </w:t>
      </w:r>
    </w:p>
    <w:p w14:paraId="30811908">
      <w:pPr>
        <w:numPr>
          <w:numId w:val="0"/>
        </w:numPr>
        <w:ind w:leftChars="0"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phrase to express the thoughts in my mind.</w:t>
      </w:r>
    </w:p>
    <w:p w14:paraId="3830ECE6">
      <w:pPr>
        <w:numPr>
          <w:numId w:val="0"/>
        </w:numPr>
        <w:ind w:leftChars="0" w:firstLine="480" w:firstLine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7C46F438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4EA960F7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721E8730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4783801F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p w14:paraId="3E11B325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7B47DE09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Speaking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elf-efficac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e</w:t>
      </w:r>
    </w:p>
    <w:p w14:paraId="12B76D81">
      <w:pPr>
        <w:numPr>
          <w:ilvl w:val="0"/>
          <w:numId w:val="3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When speaking English in the classroom, I can speak fluently. </w:t>
      </w:r>
    </w:p>
    <w:p w14:paraId="582F4FB4">
      <w:pPr>
        <w:numPr>
          <w:ilvl w:val="0"/>
          <w:numId w:val="3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When speaking English in the classroom, I can logically organize my words. </w:t>
      </w:r>
    </w:p>
    <w:p w14:paraId="37C8BAF8">
      <w:pPr>
        <w:numPr>
          <w:ilvl w:val="0"/>
          <w:numId w:val="3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When speaking English in the classroom, I can speak with few pause or filler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</w:t>
      </w:r>
    </w:p>
    <w:p w14:paraId="355891FF">
      <w:pPr>
        <w:numPr>
          <w:numId w:val="0"/>
        </w:numPr>
        <w:ind w:leftChars="0" w:firstLine="480" w:firstLineChars="20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(i.e., “Um,” “Ah,” or “You Know”). </w:t>
      </w:r>
    </w:p>
    <w:p w14:paraId="3A6DAA42">
      <w:pPr>
        <w:numPr>
          <w:numId w:val="0"/>
        </w:num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25. When speaking English in the classroom, I can speak with grammatical accuracy. </w:t>
      </w:r>
    </w:p>
    <w:p w14:paraId="56EF60C0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26. When speaking English in the classroom, I can speak with correct pronunciation, intonation, and liaison. </w:t>
      </w:r>
    </w:p>
    <w:p w14:paraId="5DBD59F0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27. I actively participate in my speaking course to improve my speaking. </w:t>
      </w:r>
    </w:p>
    <w:p w14:paraId="276E0090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8. When speaking English in the classroom, I can think of my goals before speaking.</w:t>
      </w:r>
    </w:p>
    <w:p w14:paraId="4A2E9AA5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29. When speaking English in the classroom, I can evaluate whether I achieve my goal in speaking. </w:t>
      </w:r>
    </w:p>
    <w:p w14:paraId="4E90E6A3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0. When speaking English in the classroom, I can speak with confidence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ab/>
      </w:r>
    </w:p>
    <w:p w14:paraId="557014C2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31. I am not stressed out when speaking English in the classroom. </w:t>
      </w:r>
    </w:p>
    <w:p w14:paraId="15B91524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2. I can understand the most difficult material presented in speaking course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ab/>
      </w:r>
    </w:p>
    <w:p w14:paraId="1C526D40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3. I can do an excellent job on the assignments and tests in the speaking course.</w:t>
      </w:r>
    </w:p>
    <w:p w14:paraId="6A112830">
      <w:pPr>
        <w:numPr>
          <w:numId w:val="0"/>
        </w:numPr>
        <w:ind w:left="480" w:hanging="480" w:hangingChars="200"/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34. Considering the difficulty of the speaking course, the teacher, and my skill, I think I can do well in this class. </w:t>
      </w:r>
    </w:p>
    <w:p w14:paraId="448ADCA5">
      <w:pPr>
        <w:numPr>
          <w:numId w:val="0"/>
        </w:numPr>
        <w:ind w:left="480" w:hanging="480" w:hangingChars="20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5. I can receive an excellent grade in speaking course.</w:t>
      </w:r>
    </w:p>
    <w:p w14:paraId="556018C8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5DC10127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oreig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anguag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njoyment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e</w:t>
      </w:r>
    </w:p>
    <w:p w14:paraId="6FF0D995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I enjoy it. </w:t>
      </w:r>
    </w:p>
    <w:p w14:paraId="287DD067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I’ve learnt interesting things. </w:t>
      </w:r>
    </w:p>
    <w:p w14:paraId="05446A28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n class, I feel proud of my accomplishments.</w:t>
      </w:r>
    </w:p>
    <w:p w14:paraId="2359A023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teacher is encouraging.</w:t>
      </w:r>
    </w:p>
    <w:p w14:paraId="071D25BA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he teacher is friendly. </w:t>
      </w:r>
    </w:p>
    <w:p w14:paraId="674FECA6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teacher is supportive.</w:t>
      </w:r>
    </w:p>
    <w:p w14:paraId="1FB42ED5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We form a tight group. </w:t>
      </w:r>
    </w:p>
    <w:p w14:paraId="4C352A09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楷体" w:cs="Times New Roman"/>
          <w:bCs/>
          <w:sz w:val="24"/>
          <w:highlight w:val="none"/>
          <w:lang w:val="en-US" w:eastAsia="zh-CN"/>
        </w:rPr>
        <w:t xml:space="preserve">We have common </w:t>
      </w:r>
      <w:r>
        <w:rPr>
          <w:rFonts w:hint="default" w:ascii="Times New Roman" w:hAnsi="Times New Roman" w:eastAsia="楷体" w:cs="Times New Roman"/>
          <w:bCs/>
          <w:sz w:val="24"/>
          <w:highlight w:val="none"/>
          <w:lang w:val="en-US" w:eastAsia="zh-CN"/>
        </w:rPr>
        <w:t>“</w:t>
      </w:r>
      <w:r>
        <w:rPr>
          <w:rFonts w:hint="eastAsia" w:ascii="Times New Roman" w:hAnsi="Times New Roman" w:eastAsia="楷体" w:cs="Times New Roman"/>
          <w:bCs/>
          <w:sz w:val="24"/>
          <w:highlight w:val="none"/>
          <w:lang w:val="en-US" w:eastAsia="zh-CN"/>
        </w:rPr>
        <w:t>legends</w:t>
      </w:r>
      <w:r>
        <w:rPr>
          <w:rFonts w:hint="default" w:ascii="Times New Roman" w:hAnsi="Times New Roman" w:eastAsia="楷体" w:cs="Times New Roman"/>
          <w:bCs/>
          <w:sz w:val="24"/>
          <w:highlight w:val="none"/>
          <w:lang w:val="en-US" w:eastAsia="zh-CN"/>
        </w:rPr>
        <w:t>”</w:t>
      </w:r>
      <w:r>
        <w:rPr>
          <w:rFonts w:hint="eastAsia" w:ascii="Times New Roman" w:hAnsi="Times New Roman" w:eastAsia="楷体" w:cs="Times New Roman"/>
          <w:bCs/>
          <w:sz w:val="24"/>
          <w:highlight w:val="none"/>
          <w:lang w:val="en-US" w:eastAsia="zh-CN"/>
        </w:rPr>
        <w:t>, such as running jokes.</w:t>
      </w:r>
    </w:p>
    <w:p w14:paraId="64247C68">
      <w:pPr>
        <w:numPr>
          <w:ilvl w:val="0"/>
          <w:numId w:val="4"/>
        </w:numPr>
        <w:ind w:leftChars="0"/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We laugh a lot. </w:t>
      </w:r>
    </w:p>
    <w:p w14:paraId="6EC0CEF6"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5345EC99">
      <w:pPr>
        <w:jc w:val="center"/>
        <w:rPr>
          <w:rFonts w:hint="eastAsia" w:ascii="Times New Roman" w:hAnsi="Times New Roman" w:cs="Times New Roman"/>
          <w:sz w:val="24"/>
          <w:szCs w:val="32"/>
        </w:rPr>
      </w:pPr>
    </w:p>
    <w:p w14:paraId="1BAE52F3">
      <w:pPr>
        <w:rPr>
          <w:rFonts w:ascii="Times New Roman" w:hAnsi="Times New Roman" w:cs="Times New Roman"/>
          <w:sz w:val="24"/>
          <w:szCs w:val="32"/>
        </w:rPr>
      </w:pPr>
    </w:p>
    <w:p w14:paraId="5FCDD8D9">
      <w:pPr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516409"/>
    <w:multiLevelType w:val="singleLevel"/>
    <w:tmpl w:val="8F516409"/>
    <w:lvl w:ilvl="0" w:tentative="0">
      <w:start w:val="18"/>
      <w:numFmt w:val="decimal"/>
      <w:suff w:val="space"/>
      <w:lvlText w:val="%1."/>
      <w:lvlJc w:val="left"/>
    </w:lvl>
  </w:abstractNum>
  <w:abstractNum w:abstractNumId="1">
    <w:nsid w:val="93DF9B70"/>
    <w:multiLevelType w:val="singleLevel"/>
    <w:tmpl w:val="93DF9B70"/>
    <w:lvl w:ilvl="0" w:tentative="0">
      <w:start w:val="12"/>
      <w:numFmt w:val="decimal"/>
      <w:suff w:val="space"/>
      <w:lvlText w:val="%1."/>
      <w:lvlJc w:val="left"/>
    </w:lvl>
  </w:abstractNum>
  <w:abstractNum w:abstractNumId="2">
    <w:nsid w:val="F2135C66"/>
    <w:multiLevelType w:val="singleLevel"/>
    <w:tmpl w:val="F2135C66"/>
    <w:lvl w:ilvl="0" w:tentative="0">
      <w:start w:val="15"/>
      <w:numFmt w:val="decimal"/>
      <w:suff w:val="space"/>
      <w:lvlText w:val="%1."/>
      <w:lvlJc w:val="left"/>
    </w:lvl>
  </w:abstractNum>
  <w:abstractNum w:abstractNumId="3">
    <w:nsid w:val="70C9CB62"/>
    <w:multiLevelType w:val="singleLevel"/>
    <w:tmpl w:val="70C9CB62"/>
    <w:lvl w:ilvl="0" w:tentative="0">
      <w:start w:val="36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8F"/>
    <w:rsid w:val="00014592"/>
    <w:rsid w:val="00020994"/>
    <w:rsid w:val="0005007E"/>
    <w:rsid w:val="0005632E"/>
    <w:rsid w:val="00090C8F"/>
    <w:rsid w:val="00092BC9"/>
    <w:rsid w:val="000A26DD"/>
    <w:rsid w:val="000C3ECE"/>
    <w:rsid w:val="000D5EA1"/>
    <w:rsid w:val="000D68CC"/>
    <w:rsid w:val="000E0677"/>
    <w:rsid w:val="000F7C13"/>
    <w:rsid w:val="00116FF0"/>
    <w:rsid w:val="00130D74"/>
    <w:rsid w:val="001563E4"/>
    <w:rsid w:val="001804E7"/>
    <w:rsid w:val="00190C12"/>
    <w:rsid w:val="00193178"/>
    <w:rsid w:val="00194F9E"/>
    <w:rsid w:val="00195D49"/>
    <w:rsid w:val="001D5734"/>
    <w:rsid w:val="001E459C"/>
    <w:rsid w:val="001F5BBD"/>
    <w:rsid w:val="002268F4"/>
    <w:rsid w:val="002275DB"/>
    <w:rsid w:val="002321A6"/>
    <w:rsid w:val="0023339E"/>
    <w:rsid w:val="00233DE3"/>
    <w:rsid w:val="002354E7"/>
    <w:rsid w:val="002418EE"/>
    <w:rsid w:val="00261A53"/>
    <w:rsid w:val="00262D47"/>
    <w:rsid w:val="00283694"/>
    <w:rsid w:val="002C293A"/>
    <w:rsid w:val="002C7B62"/>
    <w:rsid w:val="002F025A"/>
    <w:rsid w:val="002F1AE1"/>
    <w:rsid w:val="00304F6E"/>
    <w:rsid w:val="00305677"/>
    <w:rsid w:val="00320ECF"/>
    <w:rsid w:val="00330306"/>
    <w:rsid w:val="00345653"/>
    <w:rsid w:val="003504A0"/>
    <w:rsid w:val="0037117D"/>
    <w:rsid w:val="00386038"/>
    <w:rsid w:val="003953BB"/>
    <w:rsid w:val="003A15CA"/>
    <w:rsid w:val="003B063F"/>
    <w:rsid w:val="003B3193"/>
    <w:rsid w:val="003B72AA"/>
    <w:rsid w:val="003B7F1B"/>
    <w:rsid w:val="003C6EFC"/>
    <w:rsid w:val="003D1D96"/>
    <w:rsid w:val="003D6D3B"/>
    <w:rsid w:val="003E5C12"/>
    <w:rsid w:val="004045AE"/>
    <w:rsid w:val="00406825"/>
    <w:rsid w:val="00416491"/>
    <w:rsid w:val="00422639"/>
    <w:rsid w:val="00434B03"/>
    <w:rsid w:val="00453849"/>
    <w:rsid w:val="00463727"/>
    <w:rsid w:val="00467B24"/>
    <w:rsid w:val="00475C30"/>
    <w:rsid w:val="00482E93"/>
    <w:rsid w:val="00497983"/>
    <w:rsid w:val="004A3EEE"/>
    <w:rsid w:val="004B0EED"/>
    <w:rsid w:val="004D00DD"/>
    <w:rsid w:val="004E0FDB"/>
    <w:rsid w:val="004E2846"/>
    <w:rsid w:val="004E44E7"/>
    <w:rsid w:val="004F037F"/>
    <w:rsid w:val="004F2D50"/>
    <w:rsid w:val="0050749F"/>
    <w:rsid w:val="0051032D"/>
    <w:rsid w:val="0052010A"/>
    <w:rsid w:val="00523BDD"/>
    <w:rsid w:val="0054799B"/>
    <w:rsid w:val="00553E5B"/>
    <w:rsid w:val="00575625"/>
    <w:rsid w:val="00581926"/>
    <w:rsid w:val="0058324C"/>
    <w:rsid w:val="00590527"/>
    <w:rsid w:val="0059268C"/>
    <w:rsid w:val="00595B18"/>
    <w:rsid w:val="005F408D"/>
    <w:rsid w:val="00626244"/>
    <w:rsid w:val="00626288"/>
    <w:rsid w:val="006507F8"/>
    <w:rsid w:val="006517FE"/>
    <w:rsid w:val="0065764F"/>
    <w:rsid w:val="0068205A"/>
    <w:rsid w:val="00685176"/>
    <w:rsid w:val="006D7E9B"/>
    <w:rsid w:val="006E1F85"/>
    <w:rsid w:val="00701508"/>
    <w:rsid w:val="0072140C"/>
    <w:rsid w:val="00721CF4"/>
    <w:rsid w:val="00743803"/>
    <w:rsid w:val="007543EF"/>
    <w:rsid w:val="00754EAA"/>
    <w:rsid w:val="007564D8"/>
    <w:rsid w:val="00770557"/>
    <w:rsid w:val="00773CF9"/>
    <w:rsid w:val="00781934"/>
    <w:rsid w:val="007927CA"/>
    <w:rsid w:val="007B0989"/>
    <w:rsid w:val="007B0E97"/>
    <w:rsid w:val="007B0FF9"/>
    <w:rsid w:val="007B776C"/>
    <w:rsid w:val="007C38E6"/>
    <w:rsid w:val="007D218F"/>
    <w:rsid w:val="007D6845"/>
    <w:rsid w:val="007E1500"/>
    <w:rsid w:val="007F1545"/>
    <w:rsid w:val="007F392F"/>
    <w:rsid w:val="00805530"/>
    <w:rsid w:val="008058A3"/>
    <w:rsid w:val="00815597"/>
    <w:rsid w:val="00825770"/>
    <w:rsid w:val="00834DC7"/>
    <w:rsid w:val="0083607B"/>
    <w:rsid w:val="00851CB9"/>
    <w:rsid w:val="00854AA0"/>
    <w:rsid w:val="008550DB"/>
    <w:rsid w:val="0085565D"/>
    <w:rsid w:val="00861929"/>
    <w:rsid w:val="00871203"/>
    <w:rsid w:val="00876A1A"/>
    <w:rsid w:val="00882FF3"/>
    <w:rsid w:val="008A7D95"/>
    <w:rsid w:val="008B1E26"/>
    <w:rsid w:val="008B4488"/>
    <w:rsid w:val="008D3205"/>
    <w:rsid w:val="008F1C7E"/>
    <w:rsid w:val="008F4A87"/>
    <w:rsid w:val="00901BAD"/>
    <w:rsid w:val="0091166E"/>
    <w:rsid w:val="0092102D"/>
    <w:rsid w:val="00946414"/>
    <w:rsid w:val="00946A68"/>
    <w:rsid w:val="0094749D"/>
    <w:rsid w:val="00964CAB"/>
    <w:rsid w:val="009A14D4"/>
    <w:rsid w:val="009B128D"/>
    <w:rsid w:val="009B6A4C"/>
    <w:rsid w:val="009E1266"/>
    <w:rsid w:val="009E77AD"/>
    <w:rsid w:val="009F6104"/>
    <w:rsid w:val="00A01366"/>
    <w:rsid w:val="00A01CC3"/>
    <w:rsid w:val="00A1267D"/>
    <w:rsid w:val="00A251A8"/>
    <w:rsid w:val="00A26C49"/>
    <w:rsid w:val="00A316DE"/>
    <w:rsid w:val="00A66A11"/>
    <w:rsid w:val="00A67D9A"/>
    <w:rsid w:val="00A70FA2"/>
    <w:rsid w:val="00A77DBC"/>
    <w:rsid w:val="00AA19DF"/>
    <w:rsid w:val="00AA379B"/>
    <w:rsid w:val="00AB063B"/>
    <w:rsid w:val="00AC0BB8"/>
    <w:rsid w:val="00AC7710"/>
    <w:rsid w:val="00AD45B0"/>
    <w:rsid w:val="00B03CDB"/>
    <w:rsid w:val="00B06CEE"/>
    <w:rsid w:val="00B1308B"/>
    <w:rsid w:val="00B16249"/>
    <w:rsid w:val="00B24687"/>
    <w:rsid w:val="00B33CCA"/>
    <w:rsid w:val="00B575B0"/>
    <w:rsid w:val="00B97BC0"/>
    <w:rsid w:val="00BB3582"/>
    <w:rsid w:val="00BC3EF2"/>
    <w:rsid w:val="00BC4692"/>
    <w:rsid w:val="00BC49E4"/>
    <w:rsid w:val="00BC72B3"/>
    <w:rsid w:val="00BE300D"/>
    <w:rsid w:val="00BE3F2F"/>
    <w:rsid w:val="00BE7285"/>
    <w:rsid w:val="00BE7408"/>
    <w:rsid w:val="00BE75DE"/>
    <w:rsid w:val="00BE7D8B"/>
    <w:rsid w:val="00C05D55"/>
    <w:rsid w:val="00C1231E"/>
    <w:rsid w:val="00C125E4"/>
    <w:rsid w:val="00C1262C"/>
    <w:rsid w:val="00C17AB5"/>
    <w:rsid w:val="00C24A1C"/>
    <w:rsid w:val="00C31D5D"/>
    <w:rsid w:val="00C33E38"/>
    <w:rsid w:val="00C50BB4"/>
    <w:rsid w:val="00C5318D"/>
    <w:rsid w:val="00C55823"/>
    <w:rsid w:val="00C81019"/>
    <w:rsid w:val="00C90307"/>
    <w:rsid w:val="00C90965"/>
    <w:rsid w:val="00C92A4A"/>
    <w:rsid w:val="00CA1C34"/>
    <w:rsid w:val="00CA5EA6"/>
    <w:rsid w:val="00CA71CA"/>
    <w:rsid w:val="00CA72B9"/>
    <w:rsid w:val="00CB1E62"/>
    <w:rsid w:val="00CD7929"/>
    <w:rsid w:val="00CE07F6"/>
    <w:rsid w:val="00CE5135"/>
    <w:rsid w:val="00D4299E"/>
    <w:rsid w:val="00D46573"/>
    <w:rsid w:val="00D5142A"/>
    <w:rsid w:val="00D60981"/>
    <w:rsid w:val="00D674BC"/>
    <w:rsid w:val="00D70511"/>
    <w:rsid w:val="00D80DCB"/>
    <w:rsid w:val="00D82CA1"/>
    <w:rsid w:val="00D90643"/>
    <w:rsid w:val="00D928EC"/>
    <w:rsid w:val="00D92B01"/>
    <w:rsid w:val="00DB27DE"/>
    <w:rsid w:val="00DC04F6"/>
    <w:rsid w:val="00DC243E"/>
    <w:rsid w:val="00DD67F3"/>
    <w:rsid w:val="00DF5A17"/>
    <w:rsid w:val="00E069D5"/>
    <w:rsid w:val="00E1288F"/>
    <w:rsid w:val="00E159FF"/>
    <w:rsid w:val="00E20086"/>
    <w:rsid w:val="00E2026E"/>
    <w:rsid w:val="00E30D3E"/>
    <w:rsid w:val="00E36710"/>
    <w:rsid w:val="00E47231"/>
    <w:rsid w:val="00E53B99"/>
    <w:rsid w:val="00E80A2C"/>
    <w:rsid w:val="00EB512D"/>
    <w:rsid w:val="00ED0161"/>
    <w:rsid w:val="00ED3687"/>
    <w:rsid w:val="00ED6570"/>
    <w:rsid w:val="00EE55E7"/>
    <w:rsid w:val="00F00ADA"/>
    <w:rsid w:val="00F00F32"/>
    <w:rsid w:val="00F14489"/>
    <w:rsid w:val="00F3033F"/>
    <w:rsid w:val="00F33EAA"/>
    <w:rsid w:val="00F45A92"/>
    <w:rsid w:val="00F52676"/>
    <w:rsid w:val="00F61A39"/>
    <w:rsid w:val="00F67E38"/>
    <w:rsid w:val="00F81993"/>
    <w:rsid w:val="00F97DBF"/>
    <w:rsid w:val="00FA13BB"/>
    <w:rsid w:val="00FA5285"/>
    <w:rsid w:val="00FC043A"/>
    <w:rsid w:val="00FC6384"/>
    <w:rsid w:val="00FC6CF9"/>
    <w:rsid w:val="00FE38D5"/>
    <w:rsid w:val="00FE66E1"/>
    <w:rsid w:val="00FF2CC5"/>
    <w:rsid w:val="04D31337"/>
    <w:rsid w:val="050B0AD1"/>
    <w:rsid w:val="08D15B8E"/>
    <w:rsid w:val="0A513184"/>
    <w:rsid w:val="0FCD5301"/>
    <w:rsid w:val="107C0AD5"/>
    <w:rsid w:val="16450281"/>
    <w:rsid w:val="1D1A76AB"/>
    <w:rsid w:val="1D6A0633"/>
    <w:rsid w:val="20E56222"/>
    <w:rsid w:val="224C0AAF"/>
    <w:rsid w:val="22D622C7"/>
    <w:rsid w:val="23A44173"/>
    <w:rsid w:val="24286B52"/>
    <w:rsid w:val="24A02B8C"/>
    <w:rsid w:val="256736AA"/>
    <w:rsid w:val="26040EF9"/>
    <w:rsid w:val="27A110F5"/>
    <w:rsid w:val="28463A4A"/>
    <w:rsid w:val="298C1B5F"/>
    <w:rsid w:val="2AD27817"/>
    <w:rsid w:val="2E277E7A"/>
    <w:rsid w:val="2F204FF5"/>
    <w:rsid w:val="30AC6F86"/>
    <w:rsid w:val="350205F2"/>
    <w:rsid w:val="360A4309"/>
    <w:rsid w:val="37DA7D0B"/>
    <w:rsid w:val="3905525C"/>
    <w:rsid w:val="3A03112B"/>
    <w:rsid w:val="419C7625"/>
    <w:rsid w:val="42310E70"/>
    <w:rsid w:val="4642364B"/>
    <w:rsid w:val="48A26623"/>
    <w:rsid w:val="4A7E09CA"/>
    <w:rsid w:val="4B614574"/>
    <w:rsid w:val="4C612351"/>
    <w:rsid w:val="4EC56BC8"/>
    <w:rsid w:val="4F167678"/>
    <w:rsid w:val="507054A4"/>
    <w:rsid w:val="516721B8"/>
    <w:rsid w:val="51E41A5B"/>
    <w:rsid w:val="51EB4B97"/>
    <w:rsid w:val="5559450E"/>
    <w:rsid w:val="55B94FAC"/>
    <w:rsid w:val="564725B8"/>
    <w:rsid w:val="577B076B"/>
    <w:rsid w:val="57C00874"/>
    <w:rsid w:val="58ED5699"/>
    <w:rsid w:val="5D2B0284"/>
    <w:rsid w:val="5D375134"/>
    <w:rsid w:val="5D4930BA"/>
    <w:rsid w:val="5FD56E87"/>
    <w:rsid w:val="5FE07D05"/>
    <w:rsid w:val="614B38A4"/>
    <w:rsid w:val="617F52FC"/>
    <w:rsid w:val="64632CB3"/>
    <w:rsid w:val="67D85766"/>
    <w:rsid w:val="691B590A"/>
    <w:rsid w:val="6A0C7949"/>
    <w:rsid w:val="6F6A3147"/>
    <w:rsid w:val="70DC1E23"/>
    <w:rsid w:val="70EE1B56"/>
    <w:rsid w:val="77416E84"/>
    <w:rsid w:val="7C85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customStyle="1" w:styleId="15">
    <w:name w:val="三线表"/>
    <w:basedOn w:val="1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  <w:lang w:val="en-GB"/>
      <w14:ligatures w14:val="none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GB"/>
      <w14:ligatures w14:val="none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GB"/>
      <w14:ligatures w14:val="none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  <w:lang w:val="en-GB"/>
      <w14:ligatures w14:val="none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lang w:val="en-GB"/>
      <w14:ligatures w14:val="none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  <w:lang w:val="en-GB"/>
      <w14:ligatures w14:val="none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  <w:lang w:val="en-GB"/>
      <w14:ligatures w14:val="none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871</Template>
  <Pages>2</Pages>
  <Words>207</Words>
  <Characters>1132</Characters>
  <Lines>9</Lines>
  <Paragraphs>2</Paragraphs>
  <TotalTime>0</TotalTime>
  <ScaleCrop>false</ScaleCrop>
  <LinksUpToDate>false</LinksUpToDate>
  <CharactersWithSpaces>132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01:47:00Z</dcterms:created>
  <dc:creator>Yanchao Yang</dc:creator>
  <cp:lastModifiedBy>宇你同在</cp:lastModifiedBy>
  <dcterms:modified xsi:type="dcterms:W3CDTF">2025-06-20T15:5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D8FFADA93D04A6AAA29409917A726A2_13</vt:lpwstr>
  </property>
  <property fmtid="{D5CDD505-2E9C-101B-9397-08002B2CF9AE}" pid="4" name="KSOTemplateDocerSaveRecord">
    <vt:lpwstr>eyJoZGlkIjoiYzIzNjhjZjkxMjg2OGJjOTQ0NThhNzBhOGI4YTVmYWYiLCJ1c2VySWQiOiIyOTgyMTQ0OTcifQ==</vt:lpwstr>
  </property>
</Properties>
</file>